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DD74B5" w14:textId="431D1BB3" w:rsidR="00807338" w:rsidRPr="00807338" w:rsidRDefault="00807338" w:rsidP="00807338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bookmarkStart w:id="0" w:name="_GoBack"/>
      <w:bookmarkEnd w:id="0"/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55D2F62E" w14:textId="77777777" w:rsidR="00807338" w:rsidRPr="004E5C16" w:rsidRDefault="00807338" w:rsidP="00807338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 w:rsidRPr="004F64FD">
        <w:rPr>
          <w:rFonts w:ascii="Arial" w:hAnsi="Arial" w:cs="Arial"/>
          <w:b/>
          <w:sz w:val="24"/>
          <w:szCs w:val="24"/>
        </w:rPr>
        <w:t>S3 Table.</w:t>
      </w:r>
      <w:r w:rsidRPr="004E5C16">
        <w:rPr>
          <w:rFonts w:ascii="Arial" w:hAnsi="Arial" w:cs="Arial"/>
          <w:b/>
          <w:sz w:val="24"/>
          <w:szCs w:val="24"/>
        </w:rPr>
        <w:t xml:space="preserve"> Results of the logistic regression using incident diabetes as dependent variable, both genders, CoLaus/PsyCoLaus study.</w:t>
      </w:r>
    </w:p>
    <w:p w14:paraId="789E5AC4" w14:textId="77777777" w:rsidR="0055652A" w:rsidRPr="00FE58CE" w:rsidRDefault="0055652A" w:rsidP="0055652A">
      <w:pPr>
        <w:pStyle w:val="Sansinterligne"/>
        <w:rPr>
          <w:rFonts w:cs="Arial"/>
          <w:lang w:val="en-US"/>
        </w:rPr>
      </w:pPr>
    </w:p>
    <w:tbl>
      <w:tblPr>
        <w:tblW w:w="8740" w:type="dxa"/>
        <w:tblLayout w:type="fixed"/>
        <w:tblLook w:val="04A0" w:firstRow="1" w:lastRow="0" w:firstColumn="1" w:lastColumn="0" w:noHBand="0" w:noVBand="1"/>
      </w:tblPr>
      <w:tblGrid>
        <w:gridCol w:w="3434"/>
        <w:gridCol w:w="4058"/>
        <w:gridCol w:w="1248"/>
      </w:tblGrid>
      <w:tr w:rsidR="0055652A" w:rsidRPr="00FE58CE" w14:paraId="613D08A9" w14:textId="77777777" w:rsidTr="00616486">
        <w:trPr>
          <w:trHeight w:val="306"/>
        </w:trPr>
        <w:tc>
          <w:tcPr>
            <w:tcW w:w="3434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E0D008B" w14:textId="77777777" w:rsidR="0055652A" w:rsidRPr="00FE58CE" w:rsidRDefault="0055652A" w:rsidP="00515A4D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4058" w:type="dxa"/>
            <w:tcBorders>
              <w:top w:val="single" w:sz="4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3DAD1B5" w14:textId="77777777" w:rsidR="0055652A" w:rsidRPr="00FE58CE" w:rsidRDefault="0055652A" w:rsidP="00515A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 xml:space="preserve">Odds ratio (95% confidence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CABADF2" w14:textId="77777777" w:rsidR="0055652A" w:rsidRPr="00FE58CE" w:rsidRDefault="0055652A" w:rsidP="00515A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P-value</w:t>
            </w:r>
          </w:p>
        </w:tc>
      </w:tr>
      <w:tr w:rsidR="0055652A" w:rsidRPr="00FE58CE" w14:paraId="11C8DA9B" w14:textId="77777777" w:rsidTr="00616486">
        <w:trPr>
          <w:trHeight w:val="306"/>
        </w:trPr>
        <w:tc>
          <w:tcPr>
            <w:tcW w:w="3434" w:type="dxa"/>
            <w:tcBorders>
              <w:top w:val="single" w:sz="4" w:space="0" w:color="8080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D06" w14:textId="77777777" w:rsidR="0055652A" w:rsidRPr="00FE58CE" w:rsidRDefault="0055652A" w:rsidP="004251AF">
            <w:pPr>
              <w:spacing w:after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Male gender</w:t>
            </w:r>
          </w:p>
        </w:tc>
        <w:tc>
          <w:tcPr>
            <w:tcW w:w="4058" w:type="dxa"/>
            <w:tcBorders>
              <w:top w:val="single" w:sz="4" w:space="0" w:color="808080"/>
              <w:left w:val="nil"/>
              <w:right w:val="nil"/>
            </w:tcBorders>
          </w:tcPr>
          <w:p w14:paraId="03A06306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2.18 (1.73 - 2.73)</w:t>
            </w:r>
          </w:p>
        </w:tc>
        <w:tc>
          <w:tcPr>
            <w:tcW w:w="1248" w:type="dxa"/>
            <w:tcBorders>
              <w:top w:val="single" w:sz="4" w:space="0" w:color="808080"/>
              <w:left w:val="nil"/>
              <w:right w:val="nil"/>
            </w:tcBorders>
          </w:tcPr>
          <w:p w14:paraId="3B0389C3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55652A" w:rsidRPr="00FE58CE" w14:paraId="13543525" w14:textId="77777777" w:rsidTr="00616486">
        <w:trPr>
          <w:trHeight w:val="306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1AD6" w14:textId="77777777" w:rsidR="0055652A" w:rsidRPr="00FE58CE" w:rsidRDefault="0055652A" w:rsidP="004251AF">
            <w:pPr>
              <w:spacing w:after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Age group (years)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</w:tcPr>
          <w:p w14:paraId="314D7C3A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4A399E9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55652A" w:rsidRPr="00FE58CE" w14:paraId="56FA3AF8" w14:textId="77777777" w:rsidTr="00616486">
        <w:trPr>
          <w:trHeight w:val="306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9A72" w14:textId="77777777" w:rsidR="0055652A" w:rsidRPr="00FE58CE" w:rsidRDefault="0055652A" w:rsidP="004251AF">
            <w:pPr>
              <w:spacing w:after="0"/>
              <w:ind w:left="459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zh-CN"/>
              </w:rPr>
              <w:t>[45-54]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CBE44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1.87 (1.34 - 2.6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E5BE8AE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55652A" w:rsidRPr="00FE58CE" w14:paraId="404CEFDE" w14:textId="77777777" w:rsidTr="00616486">
        <w:trPr>
          <w:trHeight w:val="306"/>
        </w:trPr>
        <w:tc>
          <w:tcPr>
            <w:tcW w:w="34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1B54" w14:textId="77777777" w:rsidR="0055652A" w:rsidRPr="00FE58CE" w:rsidRDefault="0055652A" w:rsidP="004251AF">
            <w:pPr>
              <w:spacing w:after="0"/>
              <w:ind w:left="459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zh-CN"/>
              </w:rPr>
              <w:t>[55-64]</w:t>
            </w:r>
          </w:p>
        </w:tc>
        <w:tc>
          <w:tcPr>
            <w:tcW w:w="4058" w:type="dxa"/>
            <w:tcBorders>
              <w:left w:val="nil"/>
              <w:right w:val="nil"/>
            </w:tcBorders>
            <w:vAlign w:val="bottom"/>
          </w:tcPr>
          <w:p w14:paraId="36E63A2F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2.18 (1.56 - 3.06)</w:t>
            </w:r>
          </w:p>
        </w:tc>
        <w:tc>
          <w:tcPr>
            <w:tcW w:w="1248" w:type="dxa"/>
            <w:tcBorders>
              <w:left w:val="nil"/>
              <w:right w:val="nil"/>
            </w:tcBorders>
          </w:tcPr>
          <w:p w14:paraId="395300A8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55652A" w:rsidRPr="00FE58CE" w14:paraId="5D785D8C" w14:textId="77777777" w:rsidTr="00616486">
        <w:trPr>
          <w:trHeight w:val="306"/>
        </w:trPr>
        <w:tc>
          <w:tcPr>
            <w:tcW w:w="3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F263" w14:textId="77777777" w:rsidR="0055652A" w:rsidRPr="00FE58CE" w:rsidRDefault="0055652A" w:rsidP="004251AF">
            <w:pPr>
              <w:spacing w:after="0"/>
              <w:ind w:left="459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zh-CN"/>
              </w:rPr>
              <w:t>[65-75]</w:t>
            </w:r>
          </w:p>
        </w:tc>
        <w:tc>
          <w:tcPr>
            <w:tcW w:w="4058" w:type="dxa"/>
            <w:tcBorders>
              <w:top w:val="nil"/>
              <w:left w:val="nil"/>
              <w:right w:val="nil"/>
            </w:tcBorders>
            <w:vAlign w:val="bottom"/>
          </w:tcPr>
          <w:p w14:paraId="6D519887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1.83 (1.24 - 2.71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14:paraId="6E5567B4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0.002</w:t>
            </w:r>
          </w:p>
        </w:tc>
      </w:tr>
      <w:tr w:rsidR="0055652A" w:rsidRPr="00FE58CE" w14:paraId="1354D250" w14:textId="77777777" w:rsidTr="00616486">
        <w:trPr>
          <w:trHeight w:val="306"/>
        </w:trPr>
        <w:tc>
          <w:tcPr>
            <w:tcW w:w="34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B91F" w14:textId="77777777" w:rsidR="0055652A" w:rsidRPr="00FE58CE" w:rsidRDefault="0055652A" w:rsidP="004251AF">
            <w:pPr>
              <w:spacing w:after="0"/>
              <w:rPr>
                <w:rFonts w:ascii="Arial" w:eastAsia="Times New Roman" w:hAnsi="Arial" w:cs="Arial"/>
                <w:bCs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Waist (cm)</w:t>
            </w:r>
          </w:p>
        </w:tc>
        <w:tc>
          <w:tcPr>
            <w:tcW w:w="4058" w:type="dxa"/>
            <w:tcBorders>
              <w:left w:val="nil"/>
              <w:right w:val="nil"/>
            </w:tcBorders>
          </w:tcPr>
          <w:p w14:paraId="232FBE5E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</w:tcPr>
          <w:p w14:paraId="79A6E965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</w:tr>
      <w:tr w:rsidR="0055652A" w:rsidRPr="00FE58CE" w14:paraId="0C06345B" w14:textId="77777777" w:rsidTr="00616486">
        <w:trPr>
          <w:trHeight w:val="306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FC0A" w14:textId="77777777" w:rsidR="0055652A" w:rsidRPr="00FE58CE" w:rsidRDefault="0055652A" w:rsidP="004251AF">
            <w:pPr>
              <w:spacing w:after="0"/>
              <w:ind w:left="459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zh-CN"/>
              </w:rPr>
              <w:t>70-79 W, 80-89 M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5CF39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2.50 (0.88 - 7.0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7BB6B0B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0.084</w:t>
            </w:r>
          </w:p>
        </w:tc>
      </w:tr>
      <w:tr w:rsidR="0055652A" w:rsidRPr="00FE58CE" w14:paraId="2932D331" w14:textId="77777777" w:rsidTr="00616486">
        <w:trPr>
          <w:trHeight w:val="306"/>
        </w:trPr>
        <w:tc>
          <w:tcPr>
            <w:tcW w:w="34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32BD" w14:textId="77777777" w:rsidR="0055652A" w:rsidRPr="00FE58CE" w:rsidRDefault="0055652A" w:rsidP="004251AF">
            <w:pPr>
              <w:spacing w:after="0"/>
              <w:ind w:left="459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zh-CN"/>
              </w:rPr>
              <w:t>80-89 W, 90-99 M</w:t>
            </w:r>
          </w:p>
        </w:tc>
        <w:tc>
          <w:tcPr>
            <w:tcW w:w="4058" w:type="dxa"/>
            <w:tcBorders>
              <w:left w:val="nil"/>
              <w:right w:val="nil"/>
            </w:tcBorders>
            <w:vAlign w:val="bottom"/>
          </w:tcPr>
          <w:p w14:paraId="2C8E78E5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6.08 (2.22 - 16.7)</w:t>
            </w:r>
          </w:p>
        </w:tc>
        <w:tc>
          <w:tcPr>
            <w:tcW w:w="1248" w:type="dxa"/>
            <w:tcBorders>
              <w:left w:val="nil"/>
              <w:right w:val="nil"/>
            </w:tcBorders>
          </w:tcPr>
          <w:p w14:paraId="70C0A2CF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55652A" w:rsidRPr="00FE58CE" w14:paraId="4AB601A4" w14:textId="77777777" w:rsidTr="00616486">
        <w:trPr>
          <w:trHeight w:val="306"/>
        </w:trPr>
        <w:tc>
          <w:tcPr>
            <w:tcW w:w="3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B92C" w14:textId="77777777" w:rsidR="0055652A" w:rsidRPr="00FE58CE" w:rsidRDefault="0055652A" w:rsidP="004251AF">
            <w:pPr>
              <w:spacing w:after="0"/>
              <w:ind w:left="459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zh-CN"/>
              </w:rPr>
              <w:t>90-99 W, 100-109 M</w:t>
            </w:r>
          </w:p>
        </w:tc>
        <w:tc>
          <w:tcPr>
            <w:tcW w:w="4058" w:type="dxa"/>
            <w:tcBorders>
              <w:top w:val="nil"/>
              <w:left w:val="nil"/>
              <w:right w:val="nil"/>
            </w:tcBorders>
            <w:vAlign w:val="bottom"/>
          </w:tcPr>
          <w:p w14:paraId="37B89391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12.1 (4.40 - 33.1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14:paraId="3F01FF90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55652A" w:rsidRPr="00FE58CE" w14:paraId="6430DB27" w14:textId="77777777" w:rsidTr="00616486">
        <w:trPr>
          <w:trHeight w:val="306"/>
        </w:trPr>
        <w:tc>
          <w:tcPr>
            <w:tcW w:w="3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D19C" w14:textId="77777777" w:rsidR="0055652A" w:rsidRPr="00FE58CE" w:rsidRDefault="0055652A" w:rsidP="004251AF">
            <w:pPr>
              <w:spacing w:after="0"/>
              <w:ind w:left="459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zh-CN"/>
              </w:rPr>
              <w:t>100-109 W, 110-120 M</w:t>
            </w:r>
          </w:p>
        </w:tc>
        <w:tc>
          <w:tcPr>
            <w:tcW w:w="4058" w:type="dxa"/>
            <w:tcBorders>
              <w:top w:val="nil"/>
              <w:left w:val="nil"/>
              <w:right w:val="nil"/>
            </w:tcBorders>
            <w:vAlign w:val="bottom"/>
          </w:tcPr>
          <w:p w14:paraId="4D9B3021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18.1 (6.44 - 50.7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14:paraId="55922F63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55652A" w:rsidRPr="00FE58CE" w14:paraId="0575A5CE" w14:textId="77777777" w:rsidTr="00616486">
        <w:trPr>
          <w:trHeight w:val="306"/>
        </w:trPr>
        <w:tc>
          <w:tcPr>
            <w:tcW w:w="3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607A" w14:textId="77777777" w:rsidR="0055652A" w:rsidRPr="00FE58CE" w:rsidRDefault="0055652A" w:rsidP="004251AF">
            <w:pPr>
              <w:spacing w:after="0"/>
              <w:ind w:left="459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zh-CN"/>
              </w:rPr>
              <w:t>110+ W, 120+ M</w:t>
            </w:r>
          </w:p>
        </w:tc>
        <w:tc>
          <w:tcPr>
            <w:tcW w:w="4058" w:type="dxa"/>
            <w:tcBorders>
              <w:top w:val="nil"/>
              <w:left w:val="nil"/>
              <w:right w:val="nil"/>
            </w:tcBorders>
            <w:vAlign w:val="bottom"/>
          </w:tcPr>
          <w:p w14:paraId="5D060515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31.8 (10.7 - 94.4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14:paraId="4AFDCB86" w14:textId="77777777" w:rsidR="0055652A" w:rsidRPr="00FE58CE" w:rsidRDefault="0055652A" w:rsidP="004251A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55652A" w:rsidRPr="00FE58CE" w14:paraId="2EA0D446" w14:textId="77777777" w:rsidTr="00616486">
        <w:trPr>
          <w:trHeight w:val="306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8650" w14:textId="77777777" w:rsidR="0055652A" w:rsidRPr="00FE58CE" w:rsidRDefault="0055652A" w:rsidP="004251AF">
            <w:pPr>
              <w:spacing w:after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Family history of diabetes §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6090" w14:textId="77777777" w:rsidR="0055652A" w:rsidRPr="00FE58CE" w:rsidRDefault="0055652A" w:rsidP="004251A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.90 (1.50 - 2.3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DF44250" w14:textId="77777777" w:rsidR="0055652A" w:rsidRPr="00FE58CE" w:rsidRDefault="0055652A" w:rsidP="004251A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  <w:tr w:rsidR="0055652A" w:rsidRPr="00FE58CE" w14:paraId="485767B5" w14:textId="77777777" w:rsidTr="00616486">
        <w:trPr>
          <w:trHeight w:val="306"/>
        </w:trPr>
        <w:tc>
          <w:tcPr>
            <w:tcW w:w="3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59C5" w14:textId="77777777" w:rsidR="0055652A" w:rsidRPr="00FE58CE" w:rsidRDefault="0055652A" w:rsidP="004251AF">
            <w:pPr>
              <w:spacing w:after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Physical inactivity ǂ</w:t>
            </w:r>
          </w:p>
        </w:tc>
        <w:tc>
          <w:tcPr>
            <w:tcW w:w="4058" w:type="dxa"/>
            <w:tcBorders>
              <w:top w:val="nil"/>
              <w:left w:val="nil"/>
              <w:right w:val="nil"/>
            </w:tcBorders>
            <w:vAlign w:val="bottom"/>
          </w:tcPr>
          <w:p w14:paraId="6E0CBA53" w14:textId="77777777" w:rsidR="0055652A" w:rsidRPr="00FE58CE" w:rsidRDefault="0055652A" w:rsidP="004251A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.32 (1.06 - 1.64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14:paraId="7954E162" w14:textId="77777777" w:rsidR="0055652A" w:rsidRPr="00FE58CE" w:rsidRDefault="0055652A" w:rsidP="004251A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55652A" w:rsidRPr="00FE58CE" w14:paraId="6DCE1FFC" w14:textId="77777777" w:rsidTr="00616486">
        <w:trPr>
          <w:trHeight w:val="306"/>
        </w:trPr>
        <w:tc>
          <w:tcPr>
            <w:tcW w:w="3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7560" w14:textId="77777777" w:rsidR="0055652A" w:rsidRPr="00FE58CE" w:rsidRDefault="0055652A" w:rsidP="004251AF">
            <w:pPr>
              <w:spacing w:after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FE58CE">
              <w:rPr>
                <w:rFonts w:ascii="Arial" w:eastAsia="Times New Roman" w:hAnsi="Arial" w:cs="Arial"/>
                <w:bCs/>
                <w:color w:val="000000"/>
                <w:lang w:eastAsia="zh-CN"/>
              </w:rPr>
              <w:t>Hypertension †</w:t>
            </w:r>
          </w:p>
        </w:tc>
        <w:tc>
          <w:tcPr>
            <w:tcW w:w="40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CDCFED" w14:textId="77777777" w:rsidR="0055652A" w:rsidRPr="00FE58CE" w:rsidRDefault="0055652A" w:rsidP="004251AF">
            <w:pPr>
              <w:spacing w:after="0"/>
              <w:jc w:val="center"/>
              <w:rPr>
                <w:rFonts w:ascii="Arial" w:hAnsi="Arial" w:cs="Arial"/>
                <w:color w:val="000000"/>
                <w:lang w:val="fr-CH"/>
              </w:rPr>
            </w:pPr>
            <w:r w:rsidRPr="00FE58CE">
              <w:rPr>
                <w:rFonts w:ascii="Arial" w:hAnsi="Arial" w:cs="Arial"/>
                <w:color w:val="000000"/>
              </w:rPr>
              <w:t>1.61 (1.25 - 2.07)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</w:tcPr>
          <w:p w14:paraId="70AE67B9" w14:textId="77777777" w:rsidR="0055652A" w:rsidRPr="00FE58CE" w:rsidRDefault="0055652A" w:rsidP="004251A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fr-CH" w:eastAsia="fr-CH"/>
              </w:rPr>
              <w:t>&lt;0.001</w:t>
            </w:r>
          </w:p>
        </w:tc>
      </w:tr>
    </w:tbl>
    <w:p w14:paraId="17AE0973" w14:textId="77777777" w:rsidR="0055652A" w:rsidRPr="00FE58CE" w:rsidRDefault="0055652A" w:rsidP="0055652A">
      <w:pPr>
        <w:pStyle w:val="Sansinterligne"/>
        <w:rPr>
          <w:rFonts w:cs="Arial"/>
          <w:lang w:val="en-US"/>
        </w:rPr>
      </w:pPr>
    </w:p>
    <w:p w14:paraId="0AAD40D8" w14:textId="726280DC" w:rsidR="0055652A" w:rsidRPr="00FE58CE" w:rsidRDefault="0055652A" w:rsidP="0055652A">
      <w:pPr>
        <w:pStyle w:val="Sansinterligne"/>
        <w:rPr>
          <w:rFonts w:cs="Arial"/>
          <w:lang w:val="en-US"/>
        </w:rPr>
      </w:pPr>
      <w:r w:rsidRPr="00FE58CE">
        <w:rPr>
          <w:rFonts w:eastAsia="Calibri" w:cs="Arial"/>
          <w:sz w:val="22"/>
          <w:lang w:val="en-US"/>
        </w:rPr>
        <w:t xml:space="preserve">§: </w:t>
      </w:r>
      <w:r w:rsidRPr="00FE58CE">
        <w:rPr>
          <w:rFonts w:eastAsia="Times New Roman" w:cs="Arial"/>
          <w:bCs/>
          <w:color w:val="000000"/>
          <w:sz w:val="22"/>
          <w:lang w:val="en-US" w:eastAsia="zh-CN"/>
        </w:rPr>
        <w:t>father, mother or siblings; ǂ: less than twice 20 minutes leisure physical activity per week; †: systolic blood pressure ≥ 130 mm Hg and/or diastolic blood pressure ≥ 85 mmHg and/or antihypertensive drug treatment.</w:t>
      </w:r>
      <w:r w:rsidR="004251AF" w:rsidRPr="00FE58CE">
        <w:rPr>
          <w:rFonts w:eastAsia="Times New Roman" w:cs="Arial"/>
          <w:bCs/>
          <w:color w:val="000000"/>
          <w:sz w:val="22"/>
          <w:lang w:val="en-US" w:eastAsia="zh-CN"/>
        </w:rPr>
        <w:t xml:space="preserve"> </w:t>
      </w:r>
      <w:r w:rsidRPr="00FE58CE">
        <w:rPr>
          <w:rFonts w:cs="Arial"/>
          <w:lang w:val="en-US"/>
        </w:rPr>
        <w:t>Results are expressed as odds ratio and (95% confidence interval).</w:t>
      </w:r>
    </w:p>
    <w:p w14:paraId="20247AF0" w14:textId="5E1223C6" w:rsidR="004251AF" w:rsidRPr="00FE58CE" w:rsidRDefault="004251AF">
      <w:pPr>
        <w:rPr>
          <w:rFonts w:ascii="Arial" w:hAnsi="Arial" w:cs="Arial"/>
          <w:b/>
        </w:rPr>
      </w:pPr>
    </w:p>
    <w:sectPr w:rsidR="004251AF" w:rsidRPr="00FE58CE" w:rsidSect="00BD428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07338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19</cp:revision>
  <cp:lastPrinted>2018-11-05T06:07:00Z</cp:lastPrinted>
  <dcterms:created xsi:type="dcterms:W3CDTF">2018-11-30T15:04:00Z</dcterms:created>
  <dcterms:modified xsi:type="dcterms:W3CDTF">2019-04-24T09:12:00Z</dcterms:modified>
</cp:coreProperties>
</file>